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0712E4B" w:rsidR="00FB3483"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4638AA">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109C4EB" w:rsidR="00FB3483"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4638AA">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D3B46EE" w:rsidR="00FB3483"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1CE471" w:rsidR="00FB3483"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4638AA">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747D92" w:rsidR="00FB3483"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9021E8F" w:rsidR="00FB3483"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ED2F412" w:rsidR="00FB3483"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7EB9B1" w:rsidR="00FB3483"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0AE9E7C" w:rsidR="00FB3483"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F7DA215" w:rsidR="00930A31"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47A4B22" w:rsidR="00930A31"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C8751E0" w:rsidR="00FB3483"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772CF1A" w:rsidR="00FB3483"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251DED4" w:rsidR="00930A31"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A4CD9B" w:rsidR="00930A31"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5AA995D" w:rsidR="00930A31"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7A8F3D0" w:rsidR="00930A31"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A812B65" w:rsidR="00930A31"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1AEAA99" w:rsidR="00930A31"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BEEC3F" w:rsidR="006E5FE2"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413F0C6" w:rsidR="006E5FE2"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AB2AE09" w14:textId="77777777" w:rsid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11</w:t>
            </w:r>
          </w:p>
          <w:p w14:paraId="670CFC65" w14:textId="45D57015" w:rsidR="004638AA"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869D5D" w:rsidR="00930A31"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3A05397" w:rsidR="00FB3483"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AB164FB" w:rsidR="00FB3483"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FBB92C9" w:rsidR="00FB3483"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F0B1400" w:rsidR="00930A31"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11-2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4B8E87C" w:rsidR="00930A31"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11-2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4F7E06" w:rsidR="00930A31"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70BAA28" w:rsidR="00930A31"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BEBCE1" w:rsidR="00FB3483"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2FFECF" w:rsidR="00077B44"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C2F10FB" w:rsidR="00930A31"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25-3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597B37A" w:rsidR="00930A31"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3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DE827A" w:rsidR="00930A31"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3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456DB16" w:rsidR="00930A31"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25-3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1FC0BF" w:rsidR="00930A31"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4322C7E" w:rsidR="00930A31"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24C682A" w:rsidR="00930A31"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2F54E9" w:rsidR="00077B44" w:rsidRPr="00930A31" w:rsidRDefault="004638AA" w:rsidP="004638AA">
            <w:pPr>
              <w:pStyle w:val="Default"/>
              <w:spacing w:before="40" w:after="40"/>
              <w:rPr>
                <w:rFonts w:ascii="Arial" w:hAnsi="Arial" w:cs="Arial"/>
                <w:color w:val="auto"/>
                <w:sz w:val="18"/>
                <w:szCs w:val="18"/>
              </w:rPr>
            </w:pPr>
            <w:r>
              <w:rPr>
                <w:rFonts w:ascii="Arial" w:hAnsi="Arial" w:cs="Arial"/>
                <w:color w:val="auto"/>
                <w:sz w:val="18"/>
                <w:szCs w:val="18"/>
              </w:rPr>
              <w:t>To be entered by PLOS 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76CBA07" w:rsidR="00077B44" w:rsidRPr="00930A31" w:rsidRDefault="004638AA" w:rsidP="004638AA">
            <w:pPr>
              <w:pStyle w:val="Default"/>
              <w:spacing w:before="40" w:after="40"/>
              <w:rPr>
                <w:rFonts w:ascii="Arial" w:hAnsi="Arial" w:cs="Arial"/>
                <w:color w:val="auto"/>
                <w:sz w:val="18"/>
                <w:szCs w:val="18"/>
              </w:rPr>
            </w:pPr>
            <w:r>
              <w:rPr>
                <w:rFonts w:ascii="Arial" w:hAnsi="Arial" w:cs="Arial"/>
                <w:color w:val="auto"/>
                <w:sz w:val="18"/>
                <w:szCs w:val="18"/>
              </w:rPr>
              <w:t>To be entered by PLOS 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A7B6D21" w:rsidR="00077B44" w:rsidRPr="00930A31" w:rsidRDefault="004638AA" w:rsidP="004638A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3140D8" w14:textId="77777777" w:rsidR="00184DEE" w:rsidRDefault="00184DEE">
      <w:r>
        <w:separator/>
      </w:r>
    </w:p>
  </w:endnote>
  <w:endnote w:type="continuationSeparator" w:id="0">
    <w:p w14:paraId="5665F28C" w14:textId="77777777" w:rsidR="00184DEE" w:rsidRDefault="00184D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403520" w14:textId="77777777" w:rsidR="00184DEE" w:rsidRDefault="00184DEE">
      <w:r>
        <w:separator/>
      </w:r>
    </w:p>
  </w:footnote>
  <w:footnote w:type="continuationSeparator" w:id="0">
    <w:p w14:paraId="0F4DEF9C" w14:textId="77777777" w:rsidR="00184DEE" w:rsidRDefault="00184D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BF1A2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84DEE"/>
    <w:rsid w:val="00190C83"/>
    <w:rsid w:val="00246C93"/>
    <w:rsid w:val="00256BAF"/>
    <w:rsid w:val="002A2A06"/>
    <w:rsid w:val="003103C2"/>
    <w:rsid w:val="003516AD"/>
    <w:rsid w:val="00363B8D"/>
    <w:rsid w:val="003760FB"/>
    <w:rsid w:val="003B79FF"/>
    <w:rsid w:val="00400A0B"/>
    <w:rsid w:val="00443C1D"/>
    <w:rsid w:val="00461576"/>
    <w:rsid w:val="004638AA"/>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F1A2F"/>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070</Words>
  <Characters>610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tt Menear</cp:lastModifiedBy>
  <cp:revision>3</cp:revision>
  <cp:lastPrinted>2020-11-24T03:02:00Z</cp:lastPrinted>
  <dcterms:created xsi:type="dcterms:W3CDTF">2021-04-26T22:12:00Z</dcterms:created>
  <dcterms:modified xsi:type="dcterms:W3CDTF">2021-04-26T22:26:00Z</dcterms:modified>
</cp:coreProperties>
</file>